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ext S3</w:t>
      </w:r>
      <w:r>
        <w:rPr>
          <w:rFonts w:cs="Times New Roman" w:ascii="Times New Roman" w:hAnsi="Times New Roman"/>
          <w:sz w:val="24"/>
        </w:rPr>
        <w:t>: Main differences between the RDP3 and NG predictions.</w:t>
      </w:r>
    </w:p>
    <w:p>
      <w:pPr>
        <w:pStyle w:val="Normal"/>
        <w:ind w:firstLine="720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</w:rPr>
        <w:t xml:space="preserve">The prominent differences between the predictions by RDP3 and NG methods are confined to </w:t>
      </w:r>
      <w:r>
        <w:rPr>
          <w:rFonts w:cs="Arial" w:ascii="Times New Roman" w:hAnsi="Times New Roman"/>
          <w:sz w:val="24"/>
        </w:rPr>
        <w:t>the position of the recombination breakpoints</w:t>
      </w:r>
      <w:r>
        <w:rPr>
          <w:rFonts w:cs="Times New Roman" w:ascii="Times New Roman" w:hAnsi="Times New Roman"/>
          <w:sz w:val="24"/>
        </w:rPr>
        <w:t xml:space="preserve"> in three regions. Two of these where identified by RDP as a single recombination block, but NG analysis suggested two distinct events. In the remaining case RDP split a single NG block into three recombination regions (Table 5). </w:t>
      </w:r>
    </w:p>
    <w:p>
      <w:pPr>
        <w:pStyle w:val="Normal"/>
        <w:ind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 the first region, NG1 (0.7Kb) and NG2 (4Kb) are within the much larger RDP3-predicted 36Kb region A. In the second region, NG9 (0.9Kb) and the 3' section of adjacent NG8 (19Kb) are combined and extended into the 235 Kb RDP3-predicted region H.  Finally, NG curation treats NG14 as one 56 Kb event, while RDP splits it into the 3 tandem regions N (4.7Kb), O (2 Kb), and P (47.9Kb)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3:00:00Z</dcterms:created>
  <dc:creator>lhiller</dc:creator>
  <dc:description/>
  <dc:language>en-US</dc:language>
  <cp:lastModifiedBy>lhiller</cp:lastModifiedBy>
  <dcterms:modified xsi:type="dcterms:W3CDTF">2010-08-11T13:03:00Z</dcterms:modified>
  <cp:revision>3</cp:revision>
  <dc:subject/>
  <dc:title>Text S3: Main differences between the RDP3 and NG predictions</dc:title>
</cp:coreProperties>
</file>